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653BAD" w14:textId="77777777" w:rsidR="00FA32F1" w:rsidRPr="00473CD8" w:rsidRDefault="000C48B8" w:rsidP="00473CD8">
      <w:pPr>
        <w:spacing w:after="0"/>
        <w:rPr>
          <w:rFonts w:ascii="Times New Roman" w:hAnsi="Times New Roman" w:cs="Times New Roman"/>
        </w:rPr>
      </w:pPr>
      <w:r w:rsidRPr="00473CD8">
        <w:rPr>
          <w:rFonts w:ascii="Times New Roman" w:hAnsi="Times New Roman" w:cs="Times New Roman"/>
        </w:rPr>
        <w:t>Supplementary Table S1. Test of proportional hazards assumption (</w:t>
      </w:r>
      <w:r w:rsidRPr="00473CD8">
        <w:rPr>
          <w:rFonts w:ascii="Times New Roman" w:hAnsi="Times New Roman" w:cs="Times New Roman"/>
          <w:i/>
          <w:iCs/>
        </w:rPr>
        <w:t>p</w:t>
      </w:r>
      <w:r w:rsidRPr="00473CD8">
        <w:rPr>
          <w:rFonts w:ascii="Times New Roman" w:hAnsi="Times New Roman" w:cs="Times New Roman"/>
        </w:rPr>
        <w:t>-values) for each Cox regression model and cancer outcome</w:t>
      </w:r>
    </w:p>
    <w:tbl>
      <w:tblPr>
        <w:tblW w:w="8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0"/>
        <w:gridCol w:w="1080"/>
        <w:gridCol w:w="1080"/>
        <w:gridCol w:w="1080"/>
        <w:gridCol w:w="1080"/>
        <w:gridCol w:w="1080"/>
        <w:gridCol w:w="1080"/>
      </w:tblGrid>
      <w:tr w:rsidR="00B074FF" w:rsidRPr="00473CD8" w14:paraId="3E107709" w14:textId="77777777" w:rsidTr="00B074FF">
        <w:trPr>
          <w:trHeight w:val="315"/>
        </w:trPr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2D97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50094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3F806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EB1E1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AEB51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24F73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Model 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EE47E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Model 6</w:t>
            </w:r>
          </w:p>
        </w:tc>
      </w:tr>
      <w:tr w:rsidR="00B074FF" w:rsidRPr="00473CD8" w14:paraId="1AC2DA92" w14:textId="77777777" w:rsidTr="00B074FF">
        <w:trPr>
          <w:trHeight w:val="300"/>
        </w:trPr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7621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8C02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EF28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C7D7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7C1E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4BDD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2345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78</w:t>
            </w:r>
          </w:p>
        </w:tc>
      </w:tr>
      <w:tr w:rsidR="00B074FF" w:rsidRPr="00473CD8" w14:paraId="7D5D7542" w14:textId="77777777" w:rsidTr="00B074F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D7F9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497F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3F0A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3B6B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8170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9268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8F34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76</w:t>
            </w:r>
          </w:p>
        </w:tc>
      </w:tr>
      <w:tr w:rsidR="00B074FF" w:rsidRPr="00473CD8" w14:paraId="522C8E56" w14:textId="77777777" w:rsidTr="00B074F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6E19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Rect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7825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ECB9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4168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2892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3132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21EF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25</w:t>
            </w:r>
          </w:p>
        </w:tc>
      </w:tr>
      <w:tr w:rsidR="00B074FF" w:rsidRPr="00473CD8" w14:paraId="7F0A3EAB" w14:textId="77777777" w:rsidTr="00B074FF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6225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Proximal Col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E44F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6D63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3BC5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AF03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D3A5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1457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63</w:t>
            </w:r>
          </w:p>
        </w:tc>
      </w:tr>
      <w:tr w:rsidR="00B074FF" w:rsidRPr="00473CD8" w14:paraId="69D60872" w14:textId="77777777" w:rsidTr="00B074F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29FF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Distal Col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E97D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2FB0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2D28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368A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3243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FDEB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12</w:t>
            </w:r>
          </w:p>
        </w:tc>
      </w:tr>
      <w:tr w:rsidR="00B074FF" w:rsidRPr="00473CD8" w14:paraId="0E44A05E" w14:textId="77777777" w:rsidTr="00B074FF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EE2B7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C767F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AD52E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1270A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3A8F5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5C8CD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51573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77</w:t>
            </w:r>
          </w:p>
        </w:tc>
      </w:tr>
    </w:tbl>
    <w:p w14:paraId="79C8E37A" w14:textId="77777777" w:rsidR="000C48B8" w:rsidRPr="00473CD8" w:rsidRDefault="000C48B8" w:rsidP="00473CD8">
      <w:pPr>
        <w:spacing w:after="0"/>
        <w:rPr>
          <w:rFonts w:ascii="Times New Roman" w:hAnsi="Times New Roman" w:cs="Times New Roman"/>
        </w:rPr>
      </w:pPr>
    </w:p>
    <w:p w14:paraId="2ACBBB67" w14:textId="04843119" w:rsidR="00203280" w:rsidRPr="00473CD8" w:rsidRDefault="00203280" w:rsidP="00473CD8">
      <w:pPr>
        <w:spacing w:after="0"/>
        <w:rPr>
          <w:rFonts w:ascii="Times New Roman" w:hAnsi="Times New Roman" w:cs="Times New Roman"/>
        </w:rPr>
      </w:pPr>
      <w:r w:rsidRPr="00473CD8">
        <w:rPr>
          <w:rFonts w:ascii="Times New Roman" w:hAnsi="Times New Roman" w:cs="Times New Roman"/>
        </w:rPr>
        <w:t>Supplementary Table S2</w:t>
      </w:r>
      <w:r w:rsidRPr="00473CD8">
        <w:rPr>
          <w:rFonts w:ascii="Times New Roman" w:hAnsi="Times New Roman" w:cs="Times New Roman"/>
          <w:szCs w:val="22"/>
        </w:rPr>
        <w:t xml:space="preserve">. </w:t>
      </w:r>
      <w:r w:rsidR="007366FC" w:rsidRPr="007366FC">
        <w:rPr>
          <w:rFonts w:ascii="Times New Roman" w:hAnsi="Times New Roman" w:cs="Times New Roman"/>
          <w:szCs w:val="22"/>
        </w:rPr>
        <w:t>Sensitivity analysis of colorectal cancer risk according to changes in proteinuria (PU) status after excluding participants with diabetes mellitus (DM) and chronic kidney disease (CKD)</w:t>
      </w:r>
      <w:r w:rsidRPr="00473CD8">
        <w:rPr>
          <w:rFonts w:ascii="Times New Roman" w:hAnsi="Times New Roman" w:cs="Times New Roman"/>
          <w:szCs w:val="22"/>
        </w:rPr>
        <w:t xml:space="preserve"> (n=2,649,576)</w:t>
      </w:r>
    </w:p>
    <w:tbl>
      <w:tblPr>
        <w:tblW w:w="154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0"/>
        <w:gridCol w:w="1040"/>
        <w:gridCol w:w="840"/>
        <w:gridCol w:w="1353"/>
        <w:gridCol w:w="820"/>
        <w:gridCol w:w="2020"/>
        <w:gridCol w:w="2020"/>
        <w:gridCol w:w="2020"/>
        <w:gridCol w:w="2020"/>
        <w:gridCol w:w="2020"/>
      </w:tblGrid>
      <w:tr w:rsidR="00203280" w:rsidRPr="00473CD8" w14:paraId="2DBDDB45" w14:textId="77777777" w:rsidTr="00203280">
        <w:trPr>
          <w:trHeight w:val="615"/>
        </w:trPr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3076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1B1A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6E11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Event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4FCD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Duration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E4C35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IR per </w:t>
            </w:r>
            <w:r w:rsidRPr="00473CD8">
              <w:rPr>
                <w:rFonts w:ascii="Times New Roman" w:hAnsi="Times New Roman" w:cs="Times New Roman"/>
              </w:rPr>
              <w:br/>
              <w:t>1,000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53D6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16A0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E8D1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7AF6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8EB75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Model 5</w:t>
            </w:r>
          </w:p>
        </w:tc>
      </w:tr>
      <w:tr w:rsidR="00203280" w:rsidRPr="00473CD8" w14:paraId="57D234D8" w14:textId="77777777" w:rsidTr="00203280">
        <w:trPr>
          <w:trHeight w:val="330"/>
        </w:trPr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B1E4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73CD8">
              <w:rPr>
                <w:rFonts w:ascii="Times New Roman" w:hAnsi="Times New Roman" w:cs="Times New Roman"/>
                <w:b/>
                <w:bCs/>
              </w:rPr>
              <w:t>Colorectal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7123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2879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A536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011A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1F48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E904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32D2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5924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6C0E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203280" w:rsidRPr="00473CD8" w14:paraId="267C0A55" w14:textId="77777777" w:rsidTr="00203280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21B4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Fre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CB10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5743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E207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71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0FBF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3771878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C6C2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FF68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1E28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DB85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41E0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0FF0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</w:tr>
      <w:tr w:rsidR="00203280" w:rsidRPr="00473CD8" w14:paraId="6F0AD7B6" w14:textId="77777777" w:rsidTr="00203280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35CB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Develop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A190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28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CBAF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BF28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00062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4D0D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DEAA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21 (1.09, 1.3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EBD0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9 (0.99, 1.2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4C0D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8 (0.98, 1.1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5F1E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8 (0.98, 1.1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FE47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8 (0.98, 1.19)</w:t>
            </w:r>
          </w:p>
        </w:tc>
      </w:tr>
      <w:tr w:rsidR="00203280" w:rsidRPr="00473CD8" w14:paraId="454770FC" w14:textId="77777777" w:rsidTr="00203280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4CDE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Recover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9BEC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61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53D9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7EA0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31216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B54F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9B32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20 (1.09, 1.3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C4FA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8 (0.98, 1.1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6F4D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7 (0.97, 1.1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DDED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7 (0.97, 1.1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97CD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7 (0.97, 1.17)</w:t>
            </w:r>
          </w:p>
        </w:tc>
      </w:tr>
      <w:tr w:rsidR="00203280" w:rsidRPr="00473CD8" w14:paraId="0E600F33" w14:textId="77777777" w:rsidTr="00203280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4165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Persist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B554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62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3818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F618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56687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B67B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7CA1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52 (1.25, 1.8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EE59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28 (1.05, 1.5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BF93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25 (1.03, 1.5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2BD1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26 (1.03, 1.5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BA5B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26 (1.03, 1.53)</w:t>
            </w:r>
          </w:p>
        </w:tc>
      </w:tr>
      <w:tr w:rsidR="00203280" w:rsidRPr="00473CD8" w14:paraId="37B877AD" w14:textId="77777777" w:rsidTr="00203280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3DEB6" w14:textId="77777777" w:rsidR="002F7091" w:rsidRPr="00473CD8" w:rsidRDefault="00000000" w:rsidP="00473C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c-index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3B505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476E7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25FF2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7B38F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05D7A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0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ED3B5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0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C9E0C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0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7FD49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0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CCBEF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71</w:t>
            </w:r>
          </w:p>
        </w:tc>
      </w:tr>
      <w:tr w:rsidR="00203280" w:rsidRPr="00473CD8" w14:paraId="0690AA55" w14:textId="77777777" w:rsidTr="00203280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F83F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73CD8">
              <w:rPr>
                <w:rFonts w:ascii="Times New Roman" w:hAnsi="Times New Roman" w:cs="Times New Roman"/>
                <w:b/>
                <w:bCs/>
              </w:rPr>
              <w:t>Col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5EE7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B1D6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4A91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5ED6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207E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5911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AC1B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53DD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06C5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203280" w:rsidRPr="00473CD8" w14:paraId="16EC410F" w14:textId="77777777" w:rsidTr="00203280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2E9B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Fre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E533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5743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96CA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10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A53D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3771878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F78A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55ED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5B6A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9DCA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35A3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6D3B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</w:tr>
      <w:tr w:rsidR="00203280" w:rsidRPr="00473CD8" w14:paraId="7159C8F3" w14:textId="77777777" w:rsidTr="00203280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A103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Develop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AB49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28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D607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ACF6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00062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366E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E45D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23 (1.11, 1.3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ABC8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1 (0.99, 1.2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1C5C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0 (0.98, 1.2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9CE9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0 (0.98, 1.2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65EC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0 (0.98, 1.22)</w:t>
            </w:r>
          </w:p>
        </w:tc>
      </w:tr>
      <w:tr w:rsidR="00203280" w:rsidRPr="00473CD8" w14:paraId="79CD31CB" w14:textId="77777777" w:rsidTr="00203280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17A7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Recover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216E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61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68E7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4DFF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31216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EEA6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09.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4D4A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2 (1.08, 1.3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FACE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7 (0.96, 1.1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9265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6 (0.96, 1.1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F358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6 (0.96, 1.1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8230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6 (0.96, 1.18)</w:t>
            </w:r>
          </w:p>
        </w:tc>
      </w:tr>
      <w:tr w:rsidR="00203280" w:rsidRPr="00473CD8" w14:paraId="77F0D5A4" w14:textId="77777777" w:rsidTr="00203280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2817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Persist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D133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62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5903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8681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56687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E876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10.7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02C1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57 (1.26, 1.9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AB1D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32 (1.06, 1.6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3AE6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30 (1.04, 1.6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4858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30 (1.04, 1.6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3A0C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30 (1.05, 1.63)</w:t>
            </w:r>
          </w:p>
        </w:tc>
      </w:tr>
      <w:tr w:rsidR="00203280" w:rsidRPr="00473CD8" w14:paraId="2450809B" w14:textId="77777777" w:rsidTr="00203280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0FB5F" w14:textId="77777777" w:rsidR="002F7091" w:rsidRPr="00473CD8" w:rsidRDefault="00000000" w:rsidP="00473C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c-index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86305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BAC3C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B1F2F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8406A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C0364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0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AE7D9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20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D4579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20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F2466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20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4370B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73</w:t>
            </w:r>
          </w:p>
        </w:tc>
      </w:tr>
      <w:tr w:rsidR="00203280" w:rsidRPr="00473CD8" w14:paraId="094318EB" w14:textId="77777777" w:rsidTr="00203280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8B75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73CD8">
              <w:rPr>
                <w:rFonts w:ascii="Times New Roman" w:hAnsi="Times New Roman" w:cs="Times New Roman"/>
                <w:b/>
                <w:bCs/>
              </w:rPr>
              <w:t>Rec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D67A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F165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78D1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F4EB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B31C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2DE8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1D7D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EFCC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1F1B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203280" w:rsidRPr="00473CD8" w14:paraId="71B43662" w14:textId="77777777" w:rsidTr="00203280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9522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Fre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282C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5743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EC57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60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7C9A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3771878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063A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903A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BA8B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262F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C20C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32A1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</w:tr>
      <w:tr w:rsidR="00203280" w:rsidRPr="00473CD8" w14:paraId="55CAA96D" w14:textId="77777777" w:rsidTr="00203280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3D06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Develop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C68E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28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F1FA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ED19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00062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936E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910A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1 (0.9, 1.3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21AB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4 (0.84, 1.2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92AF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3 (0.83, 1.2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1D30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3 (0.83, 1.2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9D92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2 (0.83, 1.27)</w:t>
            </w:r>
          </w:p>
        </w:tc>
      </w:tr>
      <w:tr w:rsidR="00203280" w:rsidRPr="00473CD8" w14:paraId="6D8E38CE" w14:textId="77777777" w:rsidTr="00203280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AE10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Recover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7221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61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3F6B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C723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31216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4656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02B2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8 (0.96, 1.4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3C01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0 (0.90, 1.3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EE4C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9 (0.90, 1.3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9DDE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9 (0.90, 1.3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39B3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9 (0.89, 1.33)</w:t>
            </w:r>
          </w:p>
        </w:tc>
      </w:tr>
      <w:tr w:rsidR="00203280" w:rsidRPr="00473CD8" w14:paraId="70DF5FCE" w14:textId="77777777" w:rsidTr="00203280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1A32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Persist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9E3F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62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A590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5484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56687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FF34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5105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32 (0.84, 2.0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2993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1 (0.71, 1.7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B070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0 (0.70, 1.7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8FD4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9 (0.70, 1.7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9B5E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9 (0.69, 1.71)</w:t>
            </w:r>
          </w:p>
        </w:tc>
      </w:tr>
      <w:tr w:rsidR="00203280" w:rsidRPr="00473CD8" w14:paraId="4658312D" w14:textId="77777777" w:rsidTr="00203280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B4903" w14:textId="77777777" w:rsidR="002F7091" w:rsidRPr="00473CD8" w:rsidRDefault="00000000" w:rsidP="00473C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c-index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CD693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0A11D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1BBF6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4B1D2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69D08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0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30A48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20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E45D9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20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A5991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20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AF14F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68</w:t>
            </w:r>
          </w:p>
        </w:tc>
      </w:tr>
      <w:tr w:rsidR="00203280" w:rsidRPr="00473CD8" w14:paraId="1E19ACF3" w14:textId="77777777" w:rsidTr="00203280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5E25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73CD8">
              <w:rPr>
                <w:rFonts w:ascii="Times New Roman" w:hAnsi="Times New Roman" w:cs="Times New Roman"/>
                <w:b/>
                <w:bCs/>
              </w:rPr>
              <w:t>Right Col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8044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8DD7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427B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2632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513C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5B6A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CB93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869D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286C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203280" w:rsidRPr="00473CD8" w14:paraId="090D2E33" w14:textId="77777777" w:rsidTr="00203280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A777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lastRenderedPageBreak/>
              <w:t>Fre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5B1F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5743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7467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3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597B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3771878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70CB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DC8F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385B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F62B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93CE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2AEA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</w:tr>
      <w:tr w:rsidR="00203280" w:rsidRPr="00473CD8" w14:paraId="225F116D" w14:textId="77777777" w:rsidTr="00203280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102D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Develop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6A49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28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477D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5F80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00062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8A38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3C38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4 (0.86, 1.5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FAD3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99 (0.74, 1.3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3942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98 (0.74, 1.3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7330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98 (0.74, 1.3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ECF4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98 (0.74, 1.30)</w:t>
            </w:r>
          </w:p>
        </w:tc>
      </w:tr>
      <w:tr w:rsidR="00203280" w:rsidRPr="00473CD8" w14:paraId="690051F9" w14:textId="77777777" w:rsidTr="00203280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52B2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Recover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572C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61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0B07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CF6E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31216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782A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CEDB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2 (0.85, 1.4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7B1B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96 (0.73, 1.2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8297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95 (0.73, 1.2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B524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96 (0.73, 1.2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2190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96 (0.73, 1.26)</w:t>
            </w:r>
          </w:p>
        </w:tc>
      </w:tr>
      <w:tr w:rsidR="00203280" w:rsidRPr="00473CD8" w14:paraId="6D80309A" w14:textId="77777777" w:rsidTr="00203280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B44B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Persist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7E3C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62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873C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CE8D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56687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FB8D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FB4E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.02 (1.24, 3.3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CA2F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65 (1.01, 2.6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47D0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61 (0.99, 2.6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CF21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62 (0.99, 2.6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F34A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62 (0.99, 2.65)</w:t>
            </w:r>
          </w:p>
        </w:tc>
      </w:tr>
      <w:tr w:rsidR="00203280" w:rsidRPr="00473CD8" w14:paraId="75EEEB6C" w14:textId="77777777" w:rsidTr="00203280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5722A" w14:textId="77777777" w:rsidR="002F7091" w:rsidRPr="00473CD8" w:rsidRDefault="00000000" w:rsidP="00473C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c-index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99697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2F6D3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3B992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2E35D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95202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0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BEDCB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0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E6122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0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12DC5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0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59EEE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78</w:t>
            </w:r>
          </w:p>
        </w:tc>
      </w:tr>
      <w:tr w:rsidR="00203280" w:rsidRPr="00473CD8" w14:paraId="77052DFE" w14:textId="77777777" w:rsidTr="00203280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7BB4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  <w:b/>
                <w:bCs/>
              </w:rPr>
              <w:t>Left</w:t>
            </w:r>
            <w:r w:rsidRPr="00473CD8">
              <w:rPr>
                <w:rFonts w:ascii="Times New Roman" w:hAnsi="Times New Roman" w:cs="Times New Roman"/>
              </w:rPr>
              <w:t xml:space="preserve"> </w:t>
            </w:r>
            <w:r w:rsidRPr="00473CD8">
              <w:rPr>
                <w:rFonts w:ascii="Times New Roman" w:hAnsi="Times New Roman" w:cs="Times New Roman"/>
                <w:b/>
                <w:bCs/>
              </w:rPr>
              <w:t>Col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90C5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8A04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9AFE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A618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9375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A47A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C644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18C3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C690" w14:textId="77777777" w:rsidR="002F7091" w:rsidRPr="00473CD8" w:rsidRDefault="002F7091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203280" w:rsidRPr="00473CD8" w14:paraId="399E27E8" w14:textId="77777777" w:rsidTr="00203280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6582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Fre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E5FE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5743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4333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49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D405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3771878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8B26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07A5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32CA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2DF2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9075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8F6E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</w:tr>
      <w:tr w:rsidR="00203280" w:rsidRPr="00473CD8" w14:paraId="3ACB8DB3" w14:textId="77777777" w:rsidTr="00203280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CAEC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Develop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78D5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28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4698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E613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00062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2ADD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3076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1 (0.88, 1.4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DFFA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99 (0.78, 1.2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741B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97 (0.77, 1.2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F412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97 (0.77, 1.2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1C39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97 (0.77, 1.23)</w:t>
            </w:r>
          </w:p>
        </w:tc>
      </w:tr>
      <w:tr w:rsidR="00203280" w:rsidRPr="00473CD8" w14:paraId="6B0E69A8" w14:textId="77777777" w:rsidTr="00203280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E172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Recover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AEF2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61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86A1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AD20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31216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67E9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33D6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8 (0.95, 1.4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4939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5 (0.85, 1.3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D730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4 (0.84, 1.2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3138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4 (0.84, 1.2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F096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4 (0.83, 1.29)</w:t>
            </w:r>
          </w:p>
        </w:tc>
      </w:tr>
      <w:tr w:rsidR="00203280" w:rsidRPr="00473CD8" w14:paraId="1D58A4E4" w14:textId="77777777" w:rsidTr="00203280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3098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Persist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F3B0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62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70D1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DF83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56687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796A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7C4C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.19 (1.49, 3.2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5092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75 (1.19, 2.5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BD2A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71 (1.16, 2.5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E314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70 (1.16, 2.5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428B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70 (1.16, 2.50)</w:t>
            </w:r>
          </w:p>
        </w:tc>
      </w:tr>
      <w:tr w:rsidR="00203280" w:rsidRPr="00473CD8" w14:paraId="02E94331" w14:textId="77777777" w:rsidTr="00203280">
        <w:trPr>
          <w:trHeight w:val="345"/>
        </w:trPr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A82DC" w14:textId="77777777" w:rsidR="002F7091" w:rsidRPr="00473CD8" w:rsidRDefault="00000000" w:rsidP="00473C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c-inde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B2F6D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74C07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C83CE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958D1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121BD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84B5F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02ACC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678D3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610A5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75</w:t>
            </w:r>
          </w:p>
        </w:tc>
      </w:tr>
    </w:tbl>
    <w:p w14:paraId="49C35996" w14:textId="77777777" w:rsidR="00203280" w:rsidRPr="00473CD8" w:rsidRDefault="00203280" w:rsidP="00473CD8">
      <w:pPr>
        <w:spacing w:after="0"/>
        <w:rPr>
          <w:rFonts w:ascii="Times New Roman" w:hAnsi="Times New Roman" w:cs="Times New Roman"/>
        </w:rPr>
      </w:pPr>
    </w:p>
    <w:p w14:paraId="66509E78" w14:textId="77777777" w:rsidR="00203280" w:rsidRPr="00473CD8" w:rsidRDefault="00203280" w:rsidP="00473CD8">
      <w:pPr>
        <w:spacing w:after="0"/>
        <w:rPr>
          <w:rFonts w:ascii="Times New Roman" w:hAnsi="Times New Roman" w:cs="Times New Roman"/>
        </w:rPr>
      </w:pPr>
    </w:p>
    <w:p w14:paraId="3DDC3D4E" w14:textId="77777777" w:rsidR="00203280" w:rsidRPr="00473CD8" w:rsidRDefault="00203280" w:rsidP="00473CD8">
      <w:pPr>
        <w:spacing w:after="0"/>
        <w:rPr>
          <w:rFonts w:ascii="Times New Roman" w:hAnsi="Times New Roman" w:cs="Times New Roman"/>
        </w:rPr>
      </w:pPr>
    </w:p>
    <w:p w14:paraId="4528BFC3" w14:textId="702EE80D" w:rsidR="00203280" w:rsidRPr="00466E12" w:rsidRDefault="00203280" w:rsidP="00473CD8">
      <w:pPr>
        <w:spacing w:after="0"/>
        <w:rPr>
          <w:rFonts w:ascii="Times New Roman" w:hAnsi="Times New Roman" w:cs="Times New Roman"/>
          <w:szCs w:val="22"/>
        </w:rPr>
      </w:pPr>
      <w:r w:rsidRPr="00473CD8">
        <w:rPr>
          <w:rFonts w:ascii="Times New Roman" w:hAnsi="Times New Roman" w:cs="Times New Roman"/>
        </w:rPr>
        <w:t>Supplementary Table S3</w:t>
      </w:r>
      <w:r w:rsidRPr="00473CD8">
        <w:rPr>
          <w:rFonts w:ascii="Times New Roman" w:hAnsi="Times New Roman" w:cs="Times New Roman"/>
          <w:szCs w:val="22"/>
        </w:rPr>
        <w:t>.</w:t>
      </w:r>
      <w:r w:rsidR="00466E12">
        <w:rPr>
          <w:rFonts w:ascii="Times New Roman" w:hAnsi="Times New Roman" w:cs="Times New Roman" w:hint="eastAsia"/>
          <w:szCs w:val="22"/>
        </w:rPr>
        <w:t xml:space="preserve"> </w:t>
      </w:r>
      <w:r w:rsidR="00466E12" w:rsidRPr="00392EA2">
        <w:rPr>
          <w:rFonts w:ascii="Times New Roman" w:hAnsi="Times New Roman" w:cs="Times New Roman"/>
          <w:szCs w:val="22"/>
        </w:rPr>
        <w:t>Subgroup analysis of colorectal cancer risk according to proteinuria (PU) status.</w:t>
      </w:r>
    </w:p>
    <w:tbl>
      <w:tblPr>
        <w:tblW w:w="149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91"/>
        <w:gridCol w:w="1239"/>
        <w:gridCol w:w="1014"/>
        <w:gridCol w:w="1014"/>
        <w:gridCol w:w="1446"/>
        <w:gridCol w:w="1409"/>
        <w:gridCol w:w="2254"/>
        <w:gridCol w:w="1183"/>
        <w:gridCol w:w="2254"/>
        <w:gridCol w:w="1183"/>
      </w:tblGrid>
      <w:tr w:rsidR="00203280" w:rsidRPr="00473CD8" w14:paraId="61789B3E" w14:textId="77777777" w:rsidTr="00203280">
        <w:trPr>
          <w:trHeight w:val="916"/>
        </w:trPr>
        <w:tc>
          <w:tcPr>
            <w:tcW w:w="1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814B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Subgroup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F1D7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858B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076E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Event</w:t>
            </w:r>
          </w:p>
        </w:tc>
        <w:tc>
          <w:tcPr>
            <w:tcW w:w="14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CA07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Duration</w:t>
            </w:r>
          </w:p>
        </w:tc>
        <w:tc>
          <w:tcPr>
            <w:tcW w:w="1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1176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IR per 1,000</w:t>
            </w: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A813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Model 5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9985A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66E12">
              <w:rPr>
                <w:rFonts w:ascii="Times New Roman" w:hAnsi="Times New Roman" w:cs="Times New Roman"/>
                <w:i/>
                <w:iCs/>
              </w:rPr>
              <w:t>p</w:t>
            </w:r>
            <w:r w:rsidRPr="00473CD8">
              <w:rPr>
                <w:rFonts w:ascii="Times New Roman" w:hAnsi="Times New Roman" w:cs="Times New Roman"/>
              </w:rPr>
              <w:t xml:space="preserve"> for interation</w:t>
            </w:r>
            <w:r w:rsidRPr="00473CD8">
              <w:rPr>
                <w:rFonts w:ascii="Times New Roman" w:hAnsi="Times New Roman" w:cs="Times New Roman"/>
              </w:rPr>
              <w:br/>
              <w:t>(Model 5)</w:t>
            </w: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780E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Model 6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8963E" w14:textId="77777777" w:rsidR="002F7091" w:rsidRPr="00473CD8" w:rsidRDefault="00000000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66E12">
              <w:rPr>
                <w:rFonts w:ascii="Times New Roman" w:hAnsi="Times New Roman" w:cs="Times New Roman"/>
                <w:i/>
                <w:iCs/>
              </w:rPr>
              <w:t>p</w:t>
            </w:r>
            <w:r w:rsidRPr="00473CD8">
              <w:rPr>
                <w:rFonts w:ascii="Times New Roman" w:hAnsi="Times New Roman" w:cs="Times New Roman"/>
              </w:rPr>
              <w:t xml:space="preserve"> for interation</w:t>
            </w:r>
            <w:r w:rsidRPr="00473CD8">
              <w:rPr>
                <w:rFonts w:ascii="Times New Roman" w:hAnsi="Times New Roman" w:cs="Times New Roman"/>
              </w:rPr>
              <w:br/>
              <w:t>(Model 6)</w:t>
            </w:r>
          </w:p>
        </w:tc>
      </w:tr>
      <w:tr w:rsidR="00473CD8" w:rsidRPr="00473CD8" w14:paraId="421F90A3" w14:textId="77777777" w:rsidTr="00203280">
        <w:trPr>
          <w:trHeight w:val="330"/>
        </w:trPr>
        <w:tc>
          <w:tcPr>
            <w:tcW w:w="1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87B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Age &lt; 65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654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No -&gt; No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4C4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528679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1B6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2579</w:t>
            </w:r>
          </w:p>
        </w:tc>
        <w:tc>
          <w:tcPr>
            <w:tcW w:w="14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70B8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3459693.02</w:t>
            </w:r>
          </w:p>
        </w:tc>
        <w:tc>
          <w:tcPr>
            <w:tcW w:w="1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0EE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4F0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298B" w14:textId="780254AF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2032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164</w:t>
            </w: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9D7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2A74" w14:textId="57A2C9BB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2032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177</w:t>
            </w:r>
          </w:p>
        </w:tc>
      </w:tr>
      <w:tr w:rsidR="00473CD8" w:rsidRPr="00473CD8" w14:paraId="29916BE8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97A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C4BA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No -&gt; 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CBF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739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A07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FE1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43542.9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2C4A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09CC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5 (1.05, 1.2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94B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7CB4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5 (1.05, 1.2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F1E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47FE8A77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5FF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B23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Yes -&gt; 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C5B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993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065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AB8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67410.7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C3F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DE1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0 (1.00, 1.2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8F1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44E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0 (1.00, 1.2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62C8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745ED3B2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E228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D3B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Yes -&gt; 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4D1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054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CF4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EC7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95083.9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9B1A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F051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40 (1.21, 1.6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0BEC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34E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40 (1.21, 1.6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39E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6EEAC703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400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Age ≥ 6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7FB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No -&gt; 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6EF8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40216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FCD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209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327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489477.7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5E44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0D2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533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0C9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E69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6B4195E3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9DD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6D11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No -&gt; 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F9D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028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B70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308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83497.1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B8B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108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98 (0.87, 1.0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F32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64F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98 (0.87, 1.0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B90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2FB1FAF2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1CD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B221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Yes -&gt; 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6FE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024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01E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E6F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84400.1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68D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165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0 (0.89, 1.1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E898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DDE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0.89, 1.1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6964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1DF71BF1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4D2A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342F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Yes -&gt; Ye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CCAD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90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E23B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C471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9300.8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03EF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D062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0 (0.92, 1.31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26813" w14:textId="686D9066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2032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F938A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1 (0.93, 1.32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C11E4" w14:textId="02548370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2032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473CD8" w:rsidRPr="00473CD8" w14:paraId="31B16422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A44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Sex, mal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D6D8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No -&gt; 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F12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6562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AF4C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040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B97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5163275.1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2528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21BC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F799" w14:textId="7852AD1A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2032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9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7B4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2732" w14:textId="492F3BDB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2032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101</w:t>
            </w:r>
          </w:p>
        </w:tc>
      </w:tr>
      <w:tr w:rsidR="00473CD8" w:rsidRPr="00473CD8" w14:paraId="322BE6DB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445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BAB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No -&gt; 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7F28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704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ED5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49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B55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39693.3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B3F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A67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5 (1.05, 1.2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B80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4A8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5 (1.05, 1.2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8F3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7DC29A49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2A1C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6A1C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Yes -&gt; 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8A44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727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213A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95B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42747.4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AF8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63B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1 (1.01, 1.2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907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CED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1 (1.01, 1.2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FA9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6FE0ED39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EE6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10C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Yes -&gt; 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8BF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977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7ABC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648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83143.1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530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D75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34 (1.18, 1.5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FDB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282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35 (1.18, 1.5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60F8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46DF8E30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897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Sex, femal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411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No -&gt; 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002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27464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B35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42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861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1785895.7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3C7A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E94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94F8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ED2C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8D3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528FDE8B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900C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D03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No -&gt; 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75C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06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CB5A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0BC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87346.8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4B4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D4A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95 (0.84, 1.0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F4EA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A49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95 (0.84, 1.0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86F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0D132449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68B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15B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Yes -&gt; 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C4C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289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082C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6B0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09063.4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E7A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DD44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98 (0.87, 1.1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4D4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580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98 (0.87, 1.1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053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2AE60082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3C52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06C8C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Yes -&gt; Ye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113D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467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32F4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92FD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41241.5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C8F9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E4B5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8 (0.86, 1.35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CD8CB" w14:textId="0814D631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2032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5A03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8 (0.86, 1.36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027DC" w14:textId="1E5FEE35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2032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473CD8" w:rsidRPr="00473CD8" w14:paraId="77EC16C0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500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Current Smoker (-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A78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No -&gt; 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2D8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2354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2F5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679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3AE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0577169.0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8EE1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4674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753B" w14:textId="4DDD2BAA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2032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7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2EE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1EEC" w14:textId="43B15F72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2032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7885</w:t>
            </w:r>
          </w:p>
        </w:tc>
      </w:tr>
      <w:tr w:rsidR="00473CD8" w:rsidRPr="00473CD8" w14:paraId="3942619A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CDD8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A85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No -&gt; 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04E4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657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740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D1C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28203.5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E4E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C271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5 (0.97, 1.1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564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808C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6 (0.97, 1.1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33BA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2DA28717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34A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A19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Yes -&gt; 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234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904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744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59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2881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52257.4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ACB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9A4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6 (0.97, 1.1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E0B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C22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6 (0.97, 1.1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FF94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5DCAA642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4B48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DF6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Yes -&gt; 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288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084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2F5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D8D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93330.4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D82C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D391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29 (1.13, 1.4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5BBC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111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30 (1.14, 1.4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786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3BCAE11D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125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Current Smoker (+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45B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No -&gt; 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04A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69544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6B5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787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635C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6372001.7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A53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7B21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868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548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086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74F173E3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F31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C11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No -&gt; 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0DC8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11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929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6C8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98836.6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223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F05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3 (0.97, 1.3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367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31B1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3 (0.97, 1.3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3D54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1DCCBA9F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CA64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5324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Yes -&gt; 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6CD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113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2E2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1F5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99553.4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A3D8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768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5 (0.90, 1.2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EEF4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FA68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5 (0.91, 1.2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339C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13CD1B19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01C2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525CA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Yes -&gt; Ye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78881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60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C99B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143E4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1054.3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64FD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1553A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8 (0.93, 1.49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F6A69" w14:textId="2A5CF705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2032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21DE8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8 (0.94, 1.49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20600" w14:textId="60A8FB5A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2032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473CD8" w:rsidRPr="00473CD8" w14:paraId="45D05232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538A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Heavy Drinker (-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BD9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No -&gt; 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DEE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72373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6C0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195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5D01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5052184.7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DC6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807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CEB6" w14:textId="213CAD2E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2032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788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FD8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DC9E" w14:textId="4B833BA0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2032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8</w:t>
            </w:r>
          </w:p>
        </w:tc>
      </w:tr>
      <w:tr w:rsidR="00473CD8" w:rsidRPr="00473CD8" w14:paraId="593CB108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15D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A6FC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No -&gt; 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FA5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4353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ECC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67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2EB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90061.8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D51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9151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6 (0.98, 1.1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D8F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93F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6 (0.98, 1.1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E1E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7469278D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6B8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0768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Yes -&gt; 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0EE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4626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748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69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8ED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416666.1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137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80EA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5 (0.97, 1.1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409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A171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5 (0.98, 1.1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5BE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07F7160D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3C9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3E8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Yes -&gt; 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C088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318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D27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47FA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13292.6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1AD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C56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25 (1.11, 1.4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B1C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F3B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26 (1.12, 1.4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423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44CD47AB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95D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Heavy Drinker (+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2308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No -&gt; 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B4EA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071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21AA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71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5A7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896986.0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553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DBD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ADC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E59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B4BC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399E7577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4DE1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73A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No -&gt; 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890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414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0C8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B271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6978.3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8E9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F6A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8 (0.95, 1.4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216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8514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9 (0.95, 1.4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1D5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1355E936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39AA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E3A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Yes -&gt; 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870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9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55E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7AA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5144.7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21B1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6DC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9 (8.6, 1.3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231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F5B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9 (0.86, 1.3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243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2D5F1277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07BE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F45F4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Yes -&gt; Ye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BA27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26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3AC2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1467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1092.1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9105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4633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35 (0.95, 1.92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E5898" w14:textId="5515C275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2032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99A8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35 (0.95, 1.93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B238A" w14:textId="211248AE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2032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473CD8" w:rsidRPr="00473CD8" w14:paraId="3102A9E2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34F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DM (-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205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No -&gt; 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E60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6502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2DC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861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DF1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4446166.2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A2D1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F28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431C" w14:textId="1463891E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2032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815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79D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F451" w14:textId="6A73CCF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2032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8078</w:t>
            </w:r>
          </w:p>
        </w:tc>
      </w:tr>
      <w:tr w:rsidR="00473CD8" w:rsidRPr="00473CD8" w14:paraId="53B4A2BE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108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F0B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No -&gt; 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893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584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12B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1F2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26078.8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A36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CC3C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5 (0.95, 1.1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F28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67D4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5 (0.96, 1.1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FA7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07783585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2D3C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4B5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Yes -&gt; 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00D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878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54E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0EF8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53753.5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182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BA9A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4 (0.95, 1.1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6F2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F068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4 (0.95, 1.1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72F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16B63B15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D3E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512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Yes -&gt; 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2D04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836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E95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78D1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74255.9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B03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C9A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26 (1.07, 1.4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006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4961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27 (1.08, 1.5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D44C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3161BBEA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5571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DM (+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AE7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No -&gt; 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B99C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8064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803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605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C96C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503004.6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0F6C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7E3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12D4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FDA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95D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310CBC6A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D32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5704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No -&gt; 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FCFC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183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22CA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980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00961.3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BC3A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D0B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2 (0.99, 1.2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FC0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723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2 (0.99, 1.2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71D4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76E6C864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05A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94A8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Yes -&gt; 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EBB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138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A60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A51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98057.3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A2D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035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8 (0.96, 1.2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4C3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85C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9 (0.96, 1.2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A69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392DA2A9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2A6E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AC30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Yes -&gt; Ye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84008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608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D22A4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695B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50128.85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B5B4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9E17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27 (1.08, 1.48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AE221" w14:textId="3462406B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2032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1CE4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28 (1.09, 1.49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4304C" w14:textId="2E85EECF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2032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473CD8" w:rsidRPr="00473CD8" w14:paraId="7B774006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F91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Obesity (-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12EA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No -&gt; 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59A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94543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097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192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59F1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7881735.7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523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9FEA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9EDC" w14:textId="2540B833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2032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99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495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8745" w14:textId="7563C468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2032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9971</w:t>
            </w:r>
          </w:p>
        </w:tc>
      </w:tr>
      <w:tr w:rsidR="00473CD8" w:rsidRPr="00473CD8" w14:paraId="039D95FE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1DD8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9E18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No -&gt; 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C22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808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3E4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7AD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50331.2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81E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D8E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7 (0.97, 1.1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040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FA5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7 (0.97, 1.1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191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04516B0A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EB91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FFA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Yes -&gt; 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8BA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951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35C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DE0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64794.3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833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AD0C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6 (0.96, 1.1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A92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50DA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6 (0.97, 1.1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958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4DE45E10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1B2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5E3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Yes -&gt; 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7DA1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724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5EA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273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61028.6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E89C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5FA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26 (1.07, 1.4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096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659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27 (1.08, 1.4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71E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551A9C71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74C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Obesity (+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2F38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No -&gt; 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35EA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9854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F8D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274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6D9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9067435.0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7FB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44C1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7F9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ED9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775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041B7DF7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8D7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F61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No -&gt; 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542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959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264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3DA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76708.9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F5C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93EA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7 (0.96, 1.2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34B4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95D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7 (0.96, 1.2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1DC8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1D0D4124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2D6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4C2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Yes -&gt; 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C43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065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6854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FDEA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87016.5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C89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9A48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4 (0.94, 1.1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8A0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3E0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5 (0.94, 1.1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669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64409116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8C1D8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1450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Yes -&gt; Ye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2C57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720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D18A1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6A22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63356.1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72E1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13C7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26 (1.08, 1.48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8AB71" w14:textId="4B4B0CEF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2032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F99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27 (1.08, 1.49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448FB" w14:textId="41E3D87C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2032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473CD8" w:rsidRPr="00473CD8" w14:paraId="30BE5681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D2E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CKD (-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E6E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No -&gt; 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C101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83145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11F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248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F8F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6078222.8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D31A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6F3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E0F3" w14:textId="2E402049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2032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158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B9F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3ECE" w14:textId="385EDA41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2032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1589</w:t>
            </w:r>
          </w:p>
        </w:tc>
      </w:tr>
      <w:tr w:rsidR="00473CD8" w:rsidRPr="00473CD8" w14:paraId="233A6C3F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5B6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04F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No -&gt; 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3D7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425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9C48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64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236A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84426.5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684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822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0 (1.02, 1.1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9AF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A65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0 (1.02, 1.1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C6C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767274FD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851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221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Yes -&gt; 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8D51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4569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48C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66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A06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414623.5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874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CD0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8 (1.00, 1.1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C45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AFD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8 (1.00, 1.1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FB0A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0188BA75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FD4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7D7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Yes -&gt; 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B8FC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03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8054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D5D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91297.4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128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060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25 (1.09, 1.4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1D9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555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25 (1.09, 1.4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C85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3B521CCD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DB1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CKD (+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F13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No -&gt; 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046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9939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B8F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18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CC3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870947.9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468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B6E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89C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3FE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921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052F0D8E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B0E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4BE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No -&gt; 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FF4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515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5ED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46F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42613.6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1CD1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426A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91 (0.74, 1.1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90B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46E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91 (0.74, 1.1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C8A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4A9BA77C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A94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AE1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Yes -&gt; 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2D54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447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E27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79D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7187.3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31E8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7F9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92 (0.75, 1.1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12A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775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0.92 (0.75, 1.1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12B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3E9BB1AD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51218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3F89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Yes -&gt; Ye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4727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414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87FF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147A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3087.2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671E4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BEF5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30 (1.07, 1.58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A1A06" w14:textId="00DF922E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2032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5393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30 (1.07, 1.58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0C613" w14:textId="3876835D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2032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473CD8" w:rsidRPr="00473CD8" w14:paraId="422B2E6D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0D8A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RAS Inhibitor (-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633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No -&gt; 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070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41911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6D68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450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352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2346341.4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00B1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47A4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210A" w14:textId="0335FE39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2032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812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5AE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CA00" w14:textId="7A9FB82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2032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8192</w:t>
            </w:r>
          </w:p>
        </w:tc>
      </w:tr>
      <w:tr w:rsidR="00473CD8" w:rsidRPr="00473CD8" w14:paraId="4DD722EA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EFE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394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No -&gt; 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4A8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216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133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56B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92969.8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7E6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1FC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7 (0.97, 1.1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C94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C27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7 (0.97, 1.1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645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1AE767AE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458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E95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Yes -&gt; 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894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274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EDA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652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99397.4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7F0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EF2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9 (0.99, 1.2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69B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AE94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9 (0.99, 1.2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203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4CADD17E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356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B82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Yes -&gt; 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2E98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618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5E2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BFD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55033.0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464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6A2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24 (1.02, 1.5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570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718C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25 (1.03, 1.5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B37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154885F7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B2E1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RAS Inhibitor (+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2EF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No -&gt; 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842A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51173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1A7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016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636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4602829.4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288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E4BC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FFC1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418A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2E5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3419605D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1DB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A5C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No -&gt; 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D61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55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B6D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C7F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34070.2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5C1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BBA5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7 (0.96, 1.2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61E2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1D1A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8 (0.97, 1.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4DF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4E1282DA" w14:textId="77777777" w:rsidTr="00203280">
        <w:trPr>
          <w:trHeight w:val="33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A2E1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7C7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Yes -&gt; 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A157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743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597B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731D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52413.4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F88C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0AF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2 (0.92, 1.1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AC86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881E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02 (0.92, 1.1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AF0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73CD8" w:rsidRPr="00473CD8" w14:paraId="2D07AF99" w14:textId="77777777" w:rsidTr="00203280">
        <w:trPr>
          <w:trHeight w:val="345"/>
        </w:trPr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2CC13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BB771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Yes -&gt; Ye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928EA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826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3820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1464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69351.69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0E60F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69B00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27 (1.11, 1.46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528C5" w14:textId="7BB1EEC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2032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9B1E9" w14:textId="77777777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473CD8">
              <w:rPr>
                <w:rFonts w:ascii="Times New Roman" w:hAnsi="Times New Roman" w:cs="Times New Roman"/>
              </w:rPr>
              <w:t>1.28 (1.11, 1.48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AEECB" w14:textId="364EA954" w:rsidR="00473CD8" w:rsidRPr="00473CD8" w:rsidRDefault="00473CD8" w:rsidP="00473CD8">
            <w:pPr>
              <w:spacing w:after="0"/>
              <w:rPr>
                <w:rFonts w:ascii="Times New Roman" w:hAnsi="Times New Roman" w:cs="Times New Roman"/>
              </w:rPr>
            </w:pPr>
            <w:r w:rsidRPr="002032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</w:tbl>
    <w:p w14:paraId="1AE84FDC" w14:textId="77777777" w:rsidR="00203280" w:rsidRPr="00473CD8" w:rsidRDefault="00203280" w:rsidP="00473CD8">
      <w:pPr>
        <w:spacing w:after="0"/>
        <w:rPr>
          <w:rFonts w:ascii="Times New Roman" w:hAnsi="Times New Roman" w:cs="Times New Roman"/>
        </w:rPr>
      </w:pPr>
    </w:p>
    <w:p w14:paraId="5D4C6524" w14:textId="77777777" w:rsidR="00203280" w:rsidRDefault="00203280" w:rsidP="00473CD8">
      <w:pPr>
        <w:spacing w:after="0"/>
        <w:rPr>
          <w:rFonts w:ascii="Times New Roman" w:hAnsi="Times New Roman" w:cs="Times New Roman"/>
        </w:rPr>
      </w:pPr>
    </w:p>
    <w:p w14:paraId="38E82635" w14:textId="77777777" w:rsidR="00914546" w:rsidRDefault="00914546" w:rsidP="00473CD8">
      <w:pPr>
        <w:spacing w:after="0"/>
        <w:rPr>
          <w:rFonts w:ascii="Times New Roman" w:hAnsi="Times New Roman" w:cs="Times New Roman"/>
        </w:rPr>
      </w:pPr>
    </w:p>
    <w:p w14:paraId="102F53CE" w14:textId="77777777" w:rsidR="00914546" w:rsidRDefault="00914546" w:rsidP="00473CD8">
      <w:pPr>
        <w:spacing w:after="0"/>
        <w:rPr>
          <w:rFonts w:ascii="Times New Roman" w:hAnsi="Times New Roman" w:cs="Times New Roman"/>
        </w:rPr>
      </w:pPr>
    </w:p>
    <w:p w14:paraId="028C94CF" w14:textId="77777777" w:rsidR="00914546" w:rsidRDefault="00914546" w:rsidP="00473CD8">
      <w:pPr>
        <w:spacing w:after="0"/>
        <w:rPr>
          <w:rFonts w:ascii="Times New Roman" w:hAnsi="Times New Roman" w:cs="Times New Roman"/>
        </w:rPr>
      </w:pPr>
    </w:p>
    <w:p w14:paraId="2DF41666" w14:textId="77777777" w:rsidR="00914546" w:rsidRDefault="00914546" w:rsidP="00473CD8">
      <w:pPr>
        <w:spacing w:after="0"/>
        <w:rPr>
          <w:rFonts w:ascii="Times New Roman" w:hAnsi="Times New Roman" w:cs="Times New Roman"/>
        </w:rPr>
      </w:pPr>
    </w:p>
    <w:p w14:paraId="5065D042" w14:textId="77777777" w:rsidR="00914546" w:rsidRDefault="00914546" w:rsidP="00473CD8">
      <w:pPr>
        <w:spacing w:after="0"/>
        <w:rPr>
          <w:rFonts w:ascii="Times New Roman" w:hAnsi="Times New Roman" w:cs="Times New Roman"/>
        </w:rPr>
      </w:pPr>
    </w:p>
    <w:p w14:paraId="4B39D0E7" w14:textId="77777777" w:rsidR="00914546" w:rsidRDefault="00914546" w:rsidP="00473CD8">
      <w:pPr>
        <w:spacing w:after="0"/>
        <w:rPr>
          <w:rFonts w:ascii="Times New Roman" w:hAnsi="Times New Roman" w:cs="Times New Roman"/>
        </w:rPr>
      </w:pPr>
    </w:p>
    <w:p w14:paraId="7531B8B7" w14:textId="77777777" w:rsidR="00914546" w:rsidRDefault="00914546" w:rsidP="00473CD8">
      <w:pPr>
        <w:spacing w:after="0"/>
        <w:rPr>
          <w:rFonts w:ascii="Times New Roman" w:hAnsi="Times New Roman" w:cs="Times New Roman"/>
        </w:rPr>
      </w:pPr>
    </w:p>
    <w:p w14:paraId="7963C375" w14:textId="77777777" w:rsidR="00914546" w:rsidRDefault="00914546" w:rsidP="00473CD8">
      <w:pPr>
        <w:spacing w:after="0"/>
        <w:rPr>
          <w:rFonts w:ascii="Times New Roman" w:hAnsi="Times New Roman" w:cs="Times New Roman"/>
        </w:rPr>
      </w:pPr>
    </w:p>
    <w:p w14:paraId="6E78AE91" w14:textId="77777777" w:rsidR="00914546" w:rsidRDefault="00914546" w:rsidP="00473CD8">
      <w:pPr>
        <w:spacing w:after="0"/>
        <w:rPr>
          <w:rFonts w:ascii="Times New Roman" w:hAnsi="Times New Roman" w:cs="Times New Roman"/>
        </w:rPr>
      </w:pPr>
    </w:p>
    <w:p w14:paraId="454B743D" w14:textId="77777777" w:rsidR="00914546" w:rsidRDefault="00914546" w:rsidP="00473CD8">
      <w:pPr>
        <w:spacing w:after="0"/>
        <w:rPr>
          <w:rFonts w:ascii="Times New Roman" w:hAnsi="Times New Roman" w:cs="Times New Roman"/>
        </w:rPr>
      </w:pPr>
    </w:p>
    <w:p w14:paraId="5EE80870" w14:textId="77777777" w:rsidR="00914546" w:rsidRDefault="00914546" w:rsidP="00473CD8">
      <w:pPr>
        <w:spacing w:after="0"/>
        <w:rPr>
          <w:rFonts w:ascii="Times New Roman" w:hAnsi="Times New Roman" w:cs="Times New Roman"/>
        </w:rPr>
      </w:pPr>
    </w:p>
    <w:p w14:paraId="26C79A8B" w14:textId="77777777" w:rsidR="00914546" w:rsidRDefault="00914546" w:rsidP="00473CD8">
      <w:pPr>
        <w:spacing w:after="0"/>
        <w:rPr>
          <w:rFonts w:ascii="Times New Roman" w:hAnsi="Times New Roman" w:cs="Times New Roman"/>
        </w:rPr>
      </w:pPr>
    </w:p>
    <w:p w14:paraId="272747DF" w14:textId="77777777" w:rsidR="00914546" w:rsidRDefault="00914546" w:rsidP="00473CD8">
      <w:pPr>
        <w:spacing w:after="0"/>
        <w:rPr>
          <w:rFonts w:ascii="Times New Roman" w:hAnsi="Times New Roman" w:cs="Times New Roman"/>
        </w:rPr>
      </w:pPr>
    </w:p>
    <w:p w14:paraId="0B621D65" w14:textId="77777777" w:rsidR="00914546" w:rsidRDefault="00914546" w:rsidP="00473CD8">
      <w:pPr>
        <w:spacing w:after="0"/>
        <w:rPr>
          <w:rFonts w:ascii="Times New Roman" w:hAnsi="Times New Roman" w:cs="Times New Roman" w:hint="eastAsia"/>
        </w:rPr>
      </w:pPr>
    </w:p>
    <w:p w14:paraId="4D742E2D" w14:textId="33FCDE61" w:rsidR="00E778E9" w:rsidRPr="00466E12" w:rsidRDefault="00E778E9" w:rsidP="00E778E9">
      <w:pPr>
        <w:spacing w:after="0"/>
        <w:rPr>
          <w:rFonts w:ascii="Times New Roman" w:hAnsi="Times New Roman" w:cs="Times New Roman"/>
          <w:szCs w:val="22"/>
        </w:rPr>
      </w:pPr>
      <w:r w:rsidRPr="00473CD8">
        <w:rPr>
          <w:rFonts w:ascii="Times New Roman" w:hAnsi="Times New Roman" w:cs="Times New Roman"/>
        </w:rPr>
        <w:lastRenderedPageBreak/>
        <w:t xml:space="preserve">Supplementary </w:t>
      </w:r>
      <w:r>
        <w:rPr>
          <w:rFonts w:ascii="Times New Roman" w:hAnsi="Times New Roman" w:cs="Times New Roman" w:hint="eastAsia"/>
        </w:rPr>
        <w:t>Figure</w:t>
      </w:r>
      <w:r w:rsidRPr="00473CD8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 w:hint="eastAsia"/>
        </w:rPr>
        <w:t>1</w:t>
      </w:r>
      <w:r w:rsidRPr="00473CD8">
        <w:rPr>
          <w:rFonts w:ascii="Times New Roman" w:hAnsi="Times New Roman" w:cs="Times New Roman"/>
          <w:szCs w:val="22"/>
        </w:rPr>
        <w:t>.</w:t>
      </w:r>
      <w:r>
        <w:rPr>
          <w:rFonts w:ascii="Times New Roman" w:hAnsi="Times New Roman" w:cs="Times New Roman" w:hint="eastAsia"/>
          <w:szCs w:val="22"/>
        </w:rPr>
        <w:t xml:space="preserve"> </w:t>
      </w:r>
      <w:r w:rsidR="00914546" w:rsidRPr="00914546">
        <w:rPr>
          <w:rFonts w:ascii="Times New Roman" w:hAnsi="Times New Roman" w:cs="Times New Roman"/>
          <w:szCs w:val="22"/>
        </w:rPr>
        <w:t>Calibration plot of the final adjusted Cox model (Model 6) comparing predicted and observed probabilities for colorectal cancer incidence.</w:t>
      </w:r>
    </w:p>
    <w:p w14:paraId="43405466" w14:textId="5A3E642E" w:rsidR="00E778E9" w:rsidRPr="00473CD8" w:rsidRDefault="00914546" w:rsidP="00E778E9">
      <w:pPr>
        <w:spacing w:after="0"/>
        <w:rPr>
          <w:rFonts w:ascii="Times New Roman" w:hAnsi="Times New Roman" w:cs="Times New Roman" w:hint="eastAsia"/>
        </w:rPr>
      </w:pPr>
      <w:r w:rsidRPr="00914546">
        <w:rPr>
          <w:rFonts w:ascii="Times New Roman" w:hAnsi="Times New Roman" w:cs="Times New Roman"/>
        </w:rPr>
        <w:drawing>
          <wp:inline distT="0" distB="0" distL="0" distR="0" wp14:anchorId="26962A4E" wp14:editId="5313CACE">
            <wp:extent cx="6456459" cy="6456459"/>
            <wp:effectExtent l="0" t="0" r="0" b="0"/>
            <wp:docPr id="4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62841" cy="6462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778E9" w:rsidRPr="00473CD8" w:rsidSect="00203280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D8866F" w14:textId="77777777" w:rsidR="00E414C7" w:rsidRDefault="00E414C7" w:rsidP="006D2F26">
      <w:pPr>
        <w:spacing w:after="0"/>
      </w:pPr>
      <w:r>
        <w:separator/>
      </w:r>
    </w:p>
  </w:endnote>
  <w:endnote w:type="continuationSeparator" w:id="0">
    <w:p w14:paraId="3C494B29" w14:textId="77777777" w:rsidR="00E414C7" w:rsidRDefault="00E414C7" w:rsidP="006D2F2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8E87AA" w14:textId="77777777" w:rsidR="00E414C7" w:rsidRDefault="00E414C7" w:rsidP="006D2F26">
      <w:pPr>
        <w:spacing w:after="0"/>
      </w:pPr>
      <w:r>
        <w:separator/>
      </w:r>
    </w:p>
  </w:footnote>
  <w:footnote w:type="continuationSeparator" w:id="0">
    <w:p w14:paraId="5BBE7338" w14:textId="77777777" w:rsidR="00E414C7" w:rsidRDefault="00E414C7" w:rsidP="006D2F2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8B8"/>
    <w:rsid w:val="00051BF8"/>
    <w:rsid w:val="00057756"/>
    <w:rsid w:val="000C48B8"/>
    <w:rsid w:val="00110536"/>
    <w:rsid w:val="00203280"/>
    <w:rsid w:val="00231B78"/>
    <w:rsid w:val="0023519E"/>
    <w:rsid w:val="002C23C8"/>
    <w:rsid w:val="002E2187"/>
    <w:rsid w:val="002F7091"/>
    <w:rsid w:val="003728BB"/>
    <w:rsid w:val="00422560"/>
    <w:rsid w:val="00466E12"/>
    <w:rsid w:val="00473CD8"/>
    <w:rsid w:val="004B7C86"/>
    <w:rsid w:val="00556AD2"/>
    <w:rsid w:val="005F60AB"/>
    <w:rsid w:val="00640D68"/>
    <w:rsid w:val="006D2F26"/>
    <w:rsid w:val="007366FC"/>
    <w:rsid w:val="008861D2"/>
    <w:rsid w:val="009026FE"/>
    <w:rsid w:val="00914546"/>
    <w:rsid w:val="00AB361A"/>
    <w:rsid w:val="00AD50DD"/>
    <w:rsid w:val="00B010CC"/>
    <w:rsid w:val="00B074FF"/>
    <w:rsid w:val="00B10146"/>
    <w:rsid w:val="00B12283"/>
    <w:rsid w:val="00B25A18"/>
    <w:rsid w:val="00B312D0"/>
    <w:rsid w:val="00CC4D0F"/>
    <w:rsid w:val="00CF3F0E"/>
    <w:rsid w:val="00CF7795"/>
    <w:rsid w:val="00E414C7"/>
    <w:rsid w:val="00E778E9"/>
    <w:rsid w:val="00EC22C3"/>
    <w:rsid w:val="00F155B4"/>
    <w:rsid w:val="00FA32F1"/>
    <w:rsid w:val="00FC7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296B27"/>
  <w15:chartTrackingRefBased/>
  <w15:docId w15:val="{3F4CA9E9-6CD9-43CB-BB38-605B303AC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0C48B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C48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C48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C48B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C48B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C48B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C48B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C48B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C48B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C48B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C48B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C48B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0C48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C48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C48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C48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C48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C48B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C48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0C48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C48B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0C48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C48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0C48B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C48B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C48B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C48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0C48B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C48B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20328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203280"/>
  </w:style>
  <w:style w:type="paragraph" w:styleId="ab">
    <w:name w:val="footer"/>
    <w:basedOn w:val="a"/>
    <w:link w:val="Char4"/>
    <w:uiPriority w:val="99"/>
    <w:unhideWhenUsed/>
    <w:rsid w:val="0020328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2032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7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7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80</Words>
  <Characters>7297</Characters>
  <Application>Microsoft Office Word</Application>
  <DocSecurity>0</DocSecurity>
  <Lines>60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 Young Oh</dc:creator>
  <cp:keywords/>
  <dc:description/>
  <cp:lastModifiedBy>Soo Young Oh</cp:lastModifiedBy>
  <cp:revision>2</cp:revision>
  <dcterms:created xsi:type="dcterms:W3CDTF">2025-04-14T07:02:00Z</dcterms:created>
  <dcterms:modified xsi:type="dcterms:W3CDTF">2025-04-14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